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8395" w14:textId="77777777" w:rsidR="00275356" w:rsidRPr="00DA2BF8" w:rsidRDefault="00275356" w:rsidP="002753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2BF8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7F3C1789" w14:textId="6A66CD35" w:rsidR="00275356" w:rsidRDefault="00275356" w:rsidP="002753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A2BF8">
        <w:rPr>
          <w:rFonts w:ascii="Times New Roman" w:hAnsi="Times New Roman" w:cs="Times New Roman"/>
          <w:sz w:val="24"/>
          <w:szCs w:val="24"/>
        </w:rPr>
        <w:t>Challenges and improvements associated with transitions between hospitals and care homes during the Covid-19 pandemic: a qualitative study with care home and healthcare staff in</w:t>
      </w:r>
    </w:p>
    <w:p w14:paraId="5D2B9546" w14:textId="77777777" w:rsidR="00275356" w:rsidRDefault="00275356" w:rsidP="00ED2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D00F28" w14:textId="3F5FE6F2" w:rsidR="00ED24F8" w:rsidRDefault="00ED24F8" w:rsidP="00ED2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5B8B">
        <w:rPr>
          <w:rFonts w:ascii="Times New Roman" w:hAnsi="Times New Roman" w:cs="Times New Roman"/>
          <w:sz w:val="24"/>
          <w:szCs w:val="24"/>
        </w:rPr>
        <w:t>Interview topic guide</w:t>
      </w:r>
    </w:p>
    <w:tbl>
      <w:tblPr>
        <w:tblStyle w:val="TableGridLight"/>
        <w:tblpPr w:leftFromText="180" w:rightFromText="180" w:vertAnchor="text" w:tblpY="1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704"/>
        <w:gridCol w:w="8312"/>
      </w:tblGrid>
      <w:tr w:rsidR="00ED24F8" w:rsidRPr="008E5B8B" w14:paraId="7FF50371" w14:textId="77777777" w:rsidTr="00487B7D">
        <w:trPr>
          <w:trHeight w:val="551"/>
        </w:trPr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FE21964" w14:textId="77777777" w:rsidR="00ED24F8" w:rsidRPr="008E5B8B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Questions and prompts</w:t>
            </w:r>
          </w:p>
        </w:tc>
      </w:tr>
      <w:tr w:rsidR="00ED24F8" w:rsidRPr="008E5B8B" w14:paraId="32BBACF4" w14:textId="77777777" w:rsidTr="00487B7D">
        <w:tc>
          <w:tcPr>
            <w:tcW w:w="70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591F863" w14:textId="77777777" w:rsidR="00ED24F8" w:rsidRPr="006E37F8" w:rsidRDefault="00ED24F8" w:rsidP="00ED24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BF2F55B" w14:textId="77777777" w:rsidR="00ED24F8" w:rsidRPr="006E37F8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6E37F8">
              <w:rPr>
                <w:rStyle w:val="normaltextrun"/>
                <w:sz w:val="20"/>
                <w:szCs w:val="20"/>
              </w:rPr>
              <w:t xml:space="preserve">Can you begin by telling me about your experiences of residents transitioning into or out of hospital, particularly in relation to the safety of the transitions? </w:t>
            </w:r>
          </w:p>
        </w:tc>
      </w:tr>
      <w:tr w:rsidR="00ED24F8" w:rsidRPr="008E5B8B" w14:paraId="603F8A52" w14:textId="77777777" w:rsidTr="00487B7D">
        <w:tc>
          <w:tcPr>
            <w:tcW w:w="704" w:type="dxa"/>
            <w:shd w:val="clear" w:color="auto" w:fill="EDEDED" w:themeFill="accent3" w:themeFillTint="33"/>
          </w:tcPr>
          <w:p w14:paraId="64E6E115" w14:textId="77777777" w:rsidR="00ED24F8" w:rsidRPr="006E37F8" w:rsidRDefault="00ED24F8" w:rsidP="00487B7D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0855D7AC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Fonts w:ascii="Times New Roman" w:hAnsi="Times New Roman" w:cs="Times New Roman"/>
                <w:sz w:val="20"/>
                <w:szCs w:val="20"/>
              </w:rPr>
              <w:t>Prompts</w:t>
            </w:r>
          </w:p>
        </w:tc>
      </w:tr>
      <w:tr w:rsidR="00ED24F8" w:rsidRPr="008E5B8B" w14:paraId="5E38D79D" w14:textId="77777777" w:rsidTr="00487B7D">
        <w:trPr>
          <w:trHeight w:val="332"/>
        </w:trPr>
        <w:tc>
          <w:tcPr>
            <w:tcW w:w="704" w:type="dxa"/>
            <w:shd w:val="clear" w:color="auto" w:fill="EDEDED" w:themeFill="accent3" w:themeFillTint="33"/>
          </w:tcPr>
          <w:p w14:paraId="00AA4568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1F35638D" w14:textId="77777777" w:rsidR="00ED24F8" w:rsidRPr="006E37F8" w:rsidRDefault="00ED24F8" w:rsidP="00487B7D">
            <w:pPr>
              <w:pStyle w:val="paragraph"/>
              <w:numPr>
                <w:ilvl w:val="1"/>
                <w:numId w:val="2"/>
              </w:numPr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6E37F8">
              <w:rPr>
                <w:rStyle w:val="normaltextrun"/>
                <w:sz w:val="20"/>
                <w:szCs w:val="20"/>
              </w:rPr>
              <w:t>What sort of safety incidents have you experienced?</w:t>
            </w:r>
          </w:p>
        </w:tc>
      </w:tr>
      <w:tr w:rsidR="00ED24F8" w:rsidRPr="008E5B8B" w14:paraId="0095CC7E" w14:textId="77777777" w:rsidTr="00487B7D">
        <w:tc>
          <w:tcPr>
            <w:tcW w:w="704" w:type="dxa"/>
            <w:shd w:val="clear" w:color="auto" w:fill="EDEDED" w:themeFill="accent3" w:themeFillTint="33"/>
          </w:tcPr>
          <w:p w14:paraId="45B47AA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37D1A438" w14:textId="77777777" w:rsidR="00ED24F8" w:rsidRPr="006E37F8" w:rsidRDefault="00ED24F8" w:rsidP="00487B7D">
            <w:pPr>
              <w:pStyle w:val="paragraph"/>
              <w:numPr>
                <w:ilvl w:val="1"/>
                <w:numId w:val="2"/>
              </w:numPr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6E37F8">
              <w:rPr>
                <w:rStyle w:val="normaltextrun"/>
                <w:sz w:val="20"/>
                <w:szCs w:val="20"/>
              </w:rPr>
              <w:t>Do you experience any frustrations in particular?</w:t>
            </w:r>
          </w:p>
        </w:tc>
      </w:tr>
      <w:tr w:rsidR="00ED24F8" w:rsidRPr="008E5B8B" w14:paraId="5B644A9C" w14:textId="77777777" w:rsidTr="00487B7D">
        <w:tc>
          <w:tcPr>
            <w:tcW w:w="704" w:type="dxa"/>
            <w:shd w:val="clear" w:color="auto" w:fill="EDEDED" w:themeFill="accent3" w:themeFillTint="33"/>
          </w:tcPr>
          <w:p w14:paraId="0DD2B094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66CCD716" w14:textId="77777777" w:rsidR="00ED24F8" w:rsidRPr="006E37F8" w:rsidRDefault="00ED24F8" w:rsidP="00ED24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hat things have you done that you find has helped with these frustrations?</w:t>
            </w:r>
          </w:p>
        </w:tc>
      </w:tr>
      <w:tr w:rsidR="00ED24F8" w:rsidRPr="008E5B8B" w14:paraId="149B9547" w14:textId="77777777" w:rsidTr="00487B7D">
        <w:tc>
          <w:tcPr>
            <w:tcW w:w="704" w:type="dxa"/>
            <w:shd w:val="clear" w:color="auto" w:fill="EDEDED" w:themeFill="accent3" w:themeFillTint="33"/>
          </w:tcPr>
          <w:p w14:paraId="318F1C2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5A373FE8" w14:textId="77777777" w:rsidR="00ED24F8" w:rsidRPr="006E37F8" w:rsidRDefault="00ED24F8" w:rsidP="00ED24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ommon/uncommon?</w:t>
            </w:r>
            <w:r w:rsidRPr="006E37F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24F8" w:rsidRPr="008E5B8B" w14:paraId="11D43FC1" w14:textId="77777777" w:rsidTr="00487B7D">
        <w:tc>
          <w:tcPr>
            <w:tcW w:w="704" w:type="dxa"/>
            <w:shd w:val="clear" w:color="auto" w:fill="EDEDED" w:themeFill="accent3" w:themeFillTint="33"/>
          </w:tcPr>
          <w:p w14:paraId="2FBA9125" w14:textId="77777777" w:rsidR="00ED24F8" w:rsidRPr="006E37F8" w:rsidRDefault="00ED24F8" w:rsidP="00ED24F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235F15CE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Please talk me through how you personally manage a safety incident when it occurs when it relates to a transition in care?</w:t>
            </w:r>
          </w:p>
        </w:tc>
      </w:tr>
      <w:tr w:rsidR="00ED24F8" w:rsidRPr="008E5B8B" w14:paraId="25D4BDD3" w14:textId="77777777" w:rsidTr="00487B7D">
        <w:tc>
          <w:tcPr>
            <w:tcW w:w="704" w:type="dxa"/>
            <w:shd w:val="clear" w:color="auto" w:fill="EDEDED" w:themeFill="accent3" w:themeFillTint="33"/>
          </w:tcPr>
          <w:p w14:paraId="169E8045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59AB9089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Fonts w:ascii="Times New Roman" w:hAnsi="Times New Roman" w:cs="Times New Roman"/>
                <w:sz w:val="20"/>
                <w:szCs w:val="20"/>
              </w:rPr>
              <w:t>Prompts</w:t>
            </w:r>
          </w:p>
        </w:tc>
      </w:tr>
      <w:tr w:rsidR="00ED24F8" w:rsidRPr="008E5B8B" w14:paraId="0B41A4B4" w14:textId="77777777" w:rsidTr="00487B7D">
        <w:tc>
          <w:tcPr>
            <w:tcW w:w="704" w:type="dxa"/>
            <w:shd w:val="clear" w:color="auto" w:fill="EDEDED" w:themeFill="accent3" w:themeFillTint="33"/>
          </w:tcPr>
          <w:p w14:paraId="6D830A4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572D9889" w14:textId="77777777" w:rsidR="00ED24F8" w:rsidRPr="006E37F8" w:rsidRDefault="00ED24F8" w:rsidP="00ED24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hat do you do?</w:t>
            </w:r>
          </w:p>
        </w:tc>
      </w:tr>
      <w:tr w:rsidR="00ED24F8" w:rsidRPr="008E5B8B" w14:paraId="222979BC" w14:textId="77777777" w:rsidTr="00487B7D">
        <w:tc>
          <w:tcPr>
            <w:tcW w:w="704" w:type="dxa"/>
            <w:shd w:val="clear" w:color="auto" w:fill="EDEDED" w:themeFill="accent3" w:themeFillTint="33"/>
          </w:tcPr>
          <w:p w14:paraId="7058343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02D78C2E" w14:textId="77777777" w:rsidR="00ED24F8" w:rsidRPr="006E37F8" w:rsidRDefault="00ED24F8" w:rsidP="00ED24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ho do you tell?</w:t>
            </w:r>
          </w:p>
        </w:tc>
      </w:tr>
      <w:tr w:rsidR="00ED24F8" w:rsidRPr="008E5B8B" w14:paraId="5ED3A7D6" w14:textId="77777777" w:rsidTr="00487B7D">
        <w:tc>
          <w:tcPr>
            <w:tcW w:w="704" w:type="dxa"/>
            <w:shd w:val="clear" w:color="auto" w:fill="EDEDED" w:themeFill="accent3" w:themeFillTint="33"/>
          </w:tcPr>
          <w:p w14:paraId="2C2FDD8B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4352E979" w14:textId="77777777" w:rsidR="00ED24F8" w:rsidRPr="006E37F8" w:rsidRDefault="00ED24F8" w:rsidP="00ED24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s this verbal or written?</w:t>
            </w:r>
          </w:p>
        </w:tc>
      </w:tr>
      <w:tr w:rsidR="00ED24F8" w:rsidRPr="008E5B8B" w14:paraId="541832B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78DAB79F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79C34AC4" w14:textId="77777777" w:rsidR="00ED24F8" w:rsidRPr="006E37F8" w:rsidRDefault="00ED24F8" w:rsidP="00ED24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o you inform patients/family of incidents?</w:t>
            </w:r>
            <w:r w:rsidRPr="006E37F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24F8" w:rsidRPr="008E5B8B" w14:paraId="1E50C4C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3F5E9DE0" w14:textId="77777777" w:rsidR="00ED24F8" w:rsidRPr="006E37F8" w:rsidRDefault="00ED24F8" w:rsidP="00ED24F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2BDB7CD5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hose responsibility do you think it is for reporting safety incidents?</w:t>
            </w:r>
          </w:p>
        </w:tc>
      </w:tr>
      <w:tr w:rsidR="00ED24F8" w:rsidRPr="008E5B8B" w14:paraId="7EE1100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1B99F87C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7CDE7FFD" w14:textId="77777777" w:rsidR="00ED24F8" w:rsidRPr="006E37F8" w:rsidRDefault="00ED24F8" w:rsidP="00487B7D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Fonts w:ascii="Times New Roman" w:hAnsi="Times New Roman" w:cs="Times New Roman"/>
                <w:sz w:val="20"/>
                <w:szCs w:val="20"/>
              </w:rPr>
              <w:t>Prompts</w:t>
            </w:r>
          </w:p>
        </w:tc>
      </w:tr>
      <w:tr w:rsidR="00ED24F8" w:rsidRPr="008E5B8B" w14:paraId="2AE810BA" w14:textId="77777777" w:rsidTr="00487B7D">
        <w:tc>
          <w:tcPr>
            <w:tcW w:w="704" w:type="dxa"/>
            <w:shd w:val="clear" w:color="auto" w:fill="EDEDED" w:themeFill="accent3" w:themeFillTint="33"/>
          </w:tcPr>
          <w:p w14:paraId="1B30FE51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41992332" w14:textId="77777777" w:rsidR="00ED24F8" w:rsidRPr="006E37F8" w:rsidRDefault="00ED24F8" w:rsidP="00ED24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hould it be the responsibility of the team where the incident originated?</w:t>
            </w:r>
          </w:p>
        </w:tc>
      </w:tr>
      <w:tr w:rsidR="00ED24F8" w:rsidRPr="008E5B8B" w14:paraId="2E1C8349" w14:textId="77777777" w:rsidTr="00487B7D">
        <w:tc>
          <w:tcPr>
            <w:tcW w:w="704" w:type="dxa"/>
            <w:shd w:val="clear" w:color="auto" w:fill="EDEDED" w:themeFill="accent3" w:themeFillTint="33"/>
          </w:tcPr>
          <w:p w14:paraId="23D68810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782E9524" w14:textId="77777777" w:rsidR="00ED24F8" w:rsidRPr="006E37F8" w:rsidRDefault="00ED24F8" w:rsidP="00ED24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an you explain why you think this?</w:t>
            </w:r>
          </w:p>
        </w:tc>
      </w:tr>
      <w:tr w:rsidR="00ED24F8" w:rsidRPr="008E5B8B" w14:paraId="7D55FCC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16E54F14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761777A5" w14:textId="77777777" w:rsidR="00ED24F8" w:rsidRPr="006E37F8" w:rsidRDefault="00ED24F8" w:rsidP="00ED24F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o you think the NHS site would report the incident?</w:t>
            </w:r>
          </w:p>
        </w:tc>
      </w:tr>
      <w:tr w:rsidR="00ED24F8" w:rsidRPr="008E5B8B" w14:paraId="78902BC3" w14:textId="77777777" w:rsidTr="00487B7D">
        <w:tc>
          <w:tcPr>
            <w:tcW w:w="704" w:type="dxa"/>
            <w:shd w:val="clear" w:color="auto" w:fill="EDEDED" w:themeFill="accent3" w:themeFillTint="33"/>
          </w:tcPr>
          <w:p w14:paraId="66CF90FF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43FA68B8" w14:textId="77777777" w:rsidR="00ED24F8" w:rsidRPr="006E37F8" w:rsidRDefault="00ED24F8" w:rsidP="00ED24F8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6E37F8">
              <w:rPr>
                <w:rStyle w:val="normaltextrun"/>
                <w:sz w:val="20"/>
                <w:szCs w:val="20"/>
              </w:rPr>
              <w:t>Do you feel you have the power to report incidents yourself? </w:t>
            </w:r>
            <w:r w:rsidRPr="006E37F8">
              <w:rPr>
                <w:rStyle w:val="eop"/>
                <w:sz w:val="20"/>
                <w:szCs w:val="20"/>
              </w:rPr>
              <w:t> </w:t>
            </w:r>
          </w:p>
        </w:tc>
      </w:tr>
      <w:tr w:rsidR="00ED24F8" w:rsidRPr="008E5B8B" w14:paraId="71ED92C2" w14:textId="77777777" w:rsidTr="00487B7D">
        <w:tc>
          <w:tcPr>
            <w:tcW w:w="704" w:type="dxa"/>
            <w:shd w:val="clear" w:color="auto" w:fill="EDEDED" w:themeFill="accent3" w:themeFillTint="33"/>
          </w:tcPr>
          <w:p w14:paraId="4DEBDEA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6CC8E45C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Fonts w:ascii="Times New Roman" w:hAnsi="Times New Roman" w:cs="Times New Roman"/>
                <w:sz w:val="20"/>
                <w:szCs w:val="20"/>
              </w:rPr>
              <w:t>When reporting about an incident relating to a transition, is there a process for receiving feedback?</w:t>
            </w:r>
          </w:p>
        </w:tc>
      </w:tr>
      <w:tr w:rsidR="00ED24F8" w:rsidRPr="008E5B8B" w14:paraId="1C2C95FB" w14:textId="77777777" w:rsidTr="00487B7D">
        <w:tc>
          <w:tcPr>
            <w:tcW w:w="704" w:type="dxa"/>
            <w:shd w:val="clear" w:color="auto" w:fill="EDEDED" w:themeFill="accent3" w:themeFillTint="33"/>
          </w:tcPr>
          <w:p w14:paraId="422407B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7B48352A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Fonts w:ascii="Times New Roman" w:hAnsi="Times New Roman" w:cs="Times New Roman"/>
                <w:sz w:val="20"/>
                <w:szCs w:val="20"/>
              </w:rPr>
              <w:t>Prompt</w:t>
            </w:r>
          </w:p>
        </w:tc>
      </w:tr>
      <w:tr w:rsidR="00ED24F8" w:rsidRPr="008E5B8B" w14:paraId="7D72C795" w14:textId="77777777" w:rsidTr="00487B7D">
        <w:tc>
          <w:tcPr>
            <w:tcW w:w="704" w:type="dxa"/>
            <w:shd w:val="clear" w:color="auto" w:fill="EDEDED" w:themeFill="accent3" w:themeFillTint="33"/>
          </w:tcPr>
          <w:p w14:paraId="75826C43" w14:textId="77777777" w:rsidR="00ED24F8" w:rsidRPr="006E37F8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27803B61" w14:textId="77777777" w:rsidR="00ED24F8" w:rsidRPr="006E37F8" w:rsidRDefault="00ED24F8" w:rsidP="00ED24F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s this the same for internal and external reports (if applicable)?</w:t>
            </w:r>
            <w:r w:rsidRPr="006E37F8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24F8" w14:paraId="4650D95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375FAD0B" w14:textId="77777777" w:rsidR="00ED24F8" w:rsidRPr="006E37F8" w:rsidRDefault="00ED24F8" w:rsidP="00ED24F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6C7E5A08" w14:textId="77777777" w:rsidR="00ED24F8" w:rsidRPr="006E37F8" w:rsidRDefault="00ED24F8" w:rsidP="00487B7D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ho oversees the quality and safety of transitions?</w:t>
            </w:r>
          </w:p>
        </w:tc>
      </w:tr>
      <w:tr w:rsidR="00ED24F8" w14:paraId="65933918" w14:textId="77777777" w:rsidTr="00487B7D">
        <w:tc>
          <w:tcPr>
            <w:tcW w:w="704" w:type="dxa"/>
            <w:shd w:val="clear" w:color="auto" w:fill="EDEDED" w:themeFill="accent3" w:themeFillTint="33"/>
          </w:tcPr>
          <w:p w14:paraId="26AEE94D" w14:textId="77777777" w:rsidR="00ED24F8" w:rsidRPr="006E37F8" w:rsidRDefault="00ED24F8" w:rsidP="00ED24F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1F38EAC5" w14:textId="77777777" w:rsidR="00ED24F8" w:rsidRPr="006E37F8" w:rsidRDefault="00ED24F8" w:rsidP="00487B7D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How does the organisation learn from incidents?</w:t>
            </w:r>
          </w:p>
        </w:tc>
      </w:tr>
      <w:tr w:rsidR="00ED24F8" w14:paraId="307ED58B" w14:textId="77777777" w:rsidTr="00487B7D">
        <w:tc>
          <w:tcPr>
            <w:tcW w:w="704" w:type="dxa"/>
            <w:shd w:val="clear" w:color="auto" w:fill="EDEDED" w:themeFill="accent3" w:themeFillTint="33"/>
          </w:tcPr>
          <w:p w14:paraId="5C022A07" w14:textId="77777777" w:rsidR="00ED24F8" w:rsidRPr="006E37F8" w:rsidRDefault="00ED24F8" w:rsidP="00ED24F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5A13465A" w14:textId="77777777" w:rsidR="00ED24F8" w:rsidRPr="006E37F8" w:rsidRDefault="00ED24F8" w:rsidP="00487B7D">
            <w:pPr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</w:pPr>
            <w:r w:rsidRPr="006E37F8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Do you use technology when reporting incidents relating to transitions?</w:t>
            </w:r>
          </w:p>
        </w:tc>
      </w:tr>
      <w:tr w:rsidR="00ED24F8" w14:paraId="27C8384E" w14:textId="77777777" w:rsidTr="00487B7D">
        <w:tc>
          <w:tcPr>
            <w:tcW w:w="704" w:type="dxa"/>
            <w:shd w:val="clear" w:color="auto" w:fill="EDEDED" w:themeFill="accent3" w:themeFillTint="33"/>
          </w:tcPr>
          <w:p w14:paraId="0CD31016" w14:textId="77777777" w:rsidR="00ED24F8" w:rsidRPr="006E37F8" w:rsidRDefault="00ED24F8" w:rsidP="00ED24F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181CE6A0" w14:textId="77777777" w:rsidR="00ED24F8" w:rsidRPr="006E37F8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6E37F8">
              <w:rPr>
                <w:rStyle w:val="normaltextrun"/>
                <w:sz w:val="20"/>
                <w:szCs w:val="20"/>
              </w:rPr>
              <w:t>Can you tell me about your experience of patients transitioning between services during the pandemic?</w:t>
            </w:r>
            <w:r w:rsidRPr="006E37F8">
              <w:rPr>
                <w:rStyle w:val="eop"/>
                <w:sz w:val="20"/>
                <w:szCs w:val="20"/>
              </w:rPr>
              <w:t> </w:t>
            </w:r>
          </w:p>
        </w:tc>
      </w:tr>
      <w:tr w:rsidR="00ED24F8" w14:paraId="5276ECAF" w14:textId="77777777" w:rsidTr="00487B7D">
        <w:tc>
          <w:tcPr>
            <w:tcW w:w="704" w:type="dxa"/>
            <w:shd w:val="clear" w:color="auto" w:fill="EDEDED" w:themeFill="accent3" w:themeFillTint="33"/>
          </w:tcPr>
          <w:p w14:paraId="4724DA4F" w14:textId="77777777" w:rsidR="00ED24F8" w:rsidRPr="00ED24F8" w:rsidRDefault="00ED24F8" w:rsidP="00ED24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6BD7D799" w14:textId="77777777" w:rsidR="00ED24F8" w:rsidRPr="006E37F8" w:rsidRDefault="00ED24F8" w:rsidP="00ED24F8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1"/>
                <w:szCs w:val="21"/>
              </w:rPr>
              <w:t xml:space="preserve">Has anything changed in relation to transitions </w:t>
            </w:r>
            <w:proofErr w:type="gramStart"/>
            <w:r>
              <w:rPr>
                <w:rStyle w:val="normaltextrun"/>
                <w:sz w:val="21"/>
                <w:szCs w:val="21"/>
              </w:rPr>
              <w:t>as a result of</w:t>
            </w:r>
            <w:proofErr w:type="gramEnd"/>
            <w:r>
              <w:rPr>
                <w:rStyle w:val="normaltextrun"/>
                <w:sz w:val="21"/>
                <w:szCs w:val="21"/>
              </w:rPr>
              <w:t xml:space="preserve"> the pandemic?</w:t>
            </w:r>
          </w:p>
        </w:tc>
      </w:tr>
      <w:tr w:rsidR="00ED24F8" w14:paraId="463EF37D" w14:textId="77777777" w:rsidTr="00487B7D">
        <w:tc>
          <w:tcPr>
            <w:tcW w:w="704" w:type="dxa"/>
            <w:shd w:val="clear" w:color="auto" w:fill="EDEDED" w:themeFill="accent3" w:themeFillTint="33"/>
          </w:tcPr>
          <w:p w14:paraId="3762E930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6898BAB0" w14:textId="77777777" w:rsidR="00ED24F8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1"/>
                <w:szCs w:val="21"/>
              </w:rPr>
            </w:pPr>
            <w:r w:rsidRPr="006E37F8">
              <w:rPr>
                <w:sz w:val="20"/>
                <w:szCs w:val="20"/>
              </w:rPr>
              <w:t>Prompts</w:t>
            </w:r>
          </w:p>
        </w:tc>
      </w:tr>
      <w:tr w:rsidR="00ED24F8" w14:paraId="619DBA07" w14:textId="77777777" w:rsidTr="00487B7D">
        <w:tc>
          <w:tcPr>
            <w:tcW w:w="704" w:type="dxa"/>
            <w:shd w:val="clear" w:color="auto" w:fill="EDEDED" w:themeFill="accent3" w:themeFillTint="33"/>
          </w:tcPr>
          <w:p w14:paraId="780FDE6B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13D4B12D" w14:textId="77777777" w:rsidR="00ED24F8" w:rsidRPr="00B644D8" w:rsidRDefault="00ED24F8" w:rsidP="00ED24F8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B644D8">
              <w:rPr>
                <w:rStyle w:val="normaltextrun"/>
                <w:sz w:val="20"/>
                <w:szCs w:val="20"/>
              </w:rPr>
              <w:t>Have things returned to ‘normal’, or is there now different ways of doing things?</w:t>
            </w:r>
          </w:p>
        </w:tc>
      </w:tr>
      <w:tr w:rsidR="00ED24F8" w14:paraId="542BC0D1" w14:textId="77777777" w:rsidTr="00487B7D">
        <w:tc>
          <w:tcPr>
            <w:tcW w:w="704" w:type="dxa"/>
            <w:shd w:val="clear" w:color="auto" w:fill="EDEDED" w:themeFill="accent3" w:themeFillTint="33"/>
          </w:tcPr>
          <w:p w14:paraId="7AF67E99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5D63AE8A" w14:textId="77777777" w:rsidR="00ED24F8" w:rsidRPr="00B644D8" w:rsidRDefault="00ED24F8" w:rsidP="00ED24F8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B644D8">
              <w:rPr>
                <w:rStyle w:val="normaltextrun"/>
                <w:sz w:val="20"/>
                <w:szCs w:val="20"/>
              </w:rPr>
              <w:t>Can you give some examples?</w:t>
            </w:r>
            <w:r w:rsidRPr="00B644D8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D24F8" w14:paraId="6501612B" w14:textId="77777777" w:rsidTr="00487B7D">
        <w:tc>
          <w:tcPr>
            <w:tcW w:w="704" w:type="dxa"/>
            <w:shd w:val="clear" w:color="auto" w:fill="EDEDED" w:themeFill="accent3" w:themeFillTint="33"/>
          </w:tcPr>
          <w:p w14:paraId="2D910637" w14:textId="77777777" w:rsidR="00ED24F8" w:rsidRPr="00D22055" w:rsidRDefault="00ED24F8" w:rsidP="00ED24F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2FA84239" w14:textId="77777777" w:rsidR="00ED24F8" w:rsidRPr="00B644D8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1"/>
                <w:szCs w:val="21"/>
              </w:rPr>
              <w:t>How has the pandemic influenced the reporting of incidents?</w:t>
            </w:r>
          </w:p>
        </w:tc>
      </w:tr>
      <w:tr w:rsidR="00ED24F8" w14:paraId="51E46B6F" w14:textId="77777777" w:rsidTr="00487B7D">
        <w:tc>
          <w:tcPr>
            <w:tcW w:w="704" w:type="dxa"/>
            <w:shd w:val="clear" w:color="auto" w:fill="EDEDED" w:themeFill="accent3" w:themeFillTint="33"/>
          </w:tcPr>
          <w:p w14:paraId="00F98E02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00C99EF9" w14:textId="77777777" w:rsidR="00ED24F8" w:rsidRPr="00B644D8" w:rsidRDefault="00ED24F8" w:rsidP="00487B7D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 w:rsidRPr="006E37F8">
              <w:rPr>
                <w:sz w:val="20"/>
                <w:szCs w:val="20"/>
              </w:rPr>
              <w:t>Prompts</w:t>
            </w:r>
          </w:p>
        </w:tc>
      </w:tr>
      <w:tr w:rsidR="00ED24F8" w14:paraId="4420BF2E" w14:textId="77777777" w:rsidTr="00487B7D">
        <w:tc>
          <w:tcPr>
            <w:tcW w:w="704" w:type="dxa"/>
            <w:shd w:val="clear" w:color="auto" w:fill="EDEDED" w:themeFill="accent3" w:themeFillTint="33"/>
          </w:tcPr>
          <w:p w14:paraId="42FA5069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17EB9786" w14:textId="77777777" w:rsidR="00ED24F8" w:rsidRPr="00B644D8" w:rsidRDefault="00ED24F8" w:rsidP="00ED24F8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1"/>
                <w:szCs w:val="21"/>
              </w:rPr>
              <w:t xml:space="preserve">Has this received </w:t>
            </w:r>
            <w:proofErr w:type="gramStart"/>
            <w:r>
              <w:rPr>
                <w:rStyle w:val="normaltextrun"/>
                <w:sz w:val="21"/>
                <w:szCs w:val="21"/>
              </w:rPr>
              <w:t>more or less attention</w:t>
            </w:r>
            <w:proofErr w:type="gramEnd"/>
            <w:r>
              <w:rPr>
                <w:rStyle w:val="normaltextrun"/>
                <w:sz w:val="21"/>
                <w:szCs w:val="21"/>
              </w:rPr>
              <w:t>?</w:t>
            </w:r>
          </w:p>
        </w:tc>
      </w:tr>
      <w:tr w:rsidR="00ED24F8" w14:paraId="55BCD737" w14:textId="77777777" w:rsidTr="00487B7D">
        <w:tc>
          <w:tcPr>
            <w:tcW w:w="704" w:type="dxa"/>
            <w:shd w:val="clear" w:color="auto" w:fill="EDEDED" w:themeFill="accent3" w:themeFillTint="33"/>
          </w:tcPr>
          <w:p w14:paraId="375316D6" w14:textId="77777777" w:rsidR="00ED24F8" w:rsidRPr="00A33B84" w:rsidRDefault="00ED24F8" w:rsidP="00487B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2" w:type="dxa"/>
            <w:shd w:val="clear" w:color="auto" w:fill="EDEDED" w:themeFill="accent3" w:themeFillTint="33"/>
          </w:tcPr>
          <w:p w14:paraId="099FE264" w14:textId="77777777" w:rsidR="00ED24F8" w:rsidRDefault="00ED24F8" w:rsidP="00ED24F8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rStyle w:val="normaltextrun"/>
                <w:sz w:val="21"/>
                <w:szCs w:val="21"/>
              </w:rPr>
            </w:pPr>
            <w:r>
              <w:rPr>
                <w:rStyle w:val="normaltextrun"/>
                <w:sz w:val="21"/>
                <w:szCs w:val="21"/>
              </w:rPr>
              <w:t>Why do you think this is (or is not) the case?</w:t>
            </w:r>
            <w:r>
              <w:rPr>
                <w:rStyle w:val="eop"/>
                <w:rFonts w:ascii="Calibri" w:hAnsi="Calibri" w:cs="Calibri"/>
                <w:sz w:val="21"/>
                <w:szCs w:val="21"/>
              </w:rPr>
              <w:t> </w:t>
            </w:r>
          </w:p>
        </w:tc>
      </w:tr>
    </w:tbl>
    <w:p w14:paraId="25115CBB" w14:textId="77777777" w:rsidR="00B24B78" w:rsidRDefault="00B24B78"/>
    <w:sectPr w:rsidR="00B24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7128"/>
    <w:multiLevelType w:val="hybridMultilevel"/>
    <w:tmpl w:val="F168E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14EEA"/>
    <w:multiLevelType w:val="hybridMultilevel"/>
    <w:tmpl w:val="0AF6E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B0ECC"/>
    <w:multiLevelType w:val="hybridMultilevel"/>
    <w:tmpl w:val="BD9ED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A65F9"/>
    <w:multiLevelType w:val="multilevel"/>
    <w:tmpl w:val="9B823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F66A77"/>
    <w:multiLevelType w:val="hybridMultilevel"/>
    <w:tmpl w:val="6D40B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AB6A9D"/>
    <w:multiLevelType w:val="hybridMultilevel"/>
    <w:tmpl w:val="3BD6D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F1DEF"/>
    <w:multiLevelType w:val="hybridMultilevel"/>
    <w:tmpl w:val="610EB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7935865">
    <w:abstractNumId w:val="6"/>
  </w:num>
  <w:num w:numId="2" w16cid:durableId="1269508061">
    <w:abstractNumId w:val="3"/>
  </w:num>
  <w:num w:numId="3" w16cid:durableId="2027519681">
    <w:abstractNumId w:val="0"/>
  </w:num>
  <w:num w:numId="4" w16cid:durableId="94979997">
    <w:abstractNumId w:val="4"/>
  </w:num>
  <w:num w:numId="5" w16cid:durableId="439035421">
    <w:abstractNumId w:val="1"/>
  </w:num>
  <w:num w:numId="6" w16cid:durableId="1905602341">
    <w:abstractNumId w:val="5"/>
  </w:num>
  <w:num w:numId="7" w16cid:durableId="1537542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F8"/>
    <w:rsid w:val="00222C1A"/>
    <w:rsid w:val="00275356"/>
    <w:rsid w:val="003466C5"/>
    <w:rsid w:val="009970BA"/>
    <w:rsid w:val="00A67BC1"/>
    <w:rsid w:val="00B24B78"/>
    <w:rsid w:val="00BA0AFF"/>
    <w:rsid w:val="00D90796"/>
    <w:rsid w:val="00ED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35403"/>
  <w15:chartTrackingRefBased/>
  <w15:docId w15:val="{E72454D4-E8CD-4678-AD72-84D34F94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24F8"/>
    <w:pPr>
      <w:ind w:left="720"/>
      <w:contextualSpacing/>
    </w:pPr>
  </w:style>
  <w:style w:type="paragraph" w:customStyle="1" w:styleId="paragraph">
    <w:name w:val="paragraph"/>
    <w:basedOn w:val="Normal"/>
    <w:rsid w:val="00ED2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D24F8"/>
  </w:style>
  <w:style w:type="table" w:styleId="TableGridLight">
    <w:name w:val="Grid Table Light"/>
    <w:basedOn w:val="TableNormal"/>
    <w:uiPriority w:val="40"/>
    <w:rsid w:val="00ED24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op">
    <w:name w:val="eop"/>
    <w:basedOn w:val="DefaultParagraphFont"/>
    <w:rsid w:val="00ED2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.newman</dc:creator>
  <cp:keywords/>
  <dc:description/>
  <cp:lastModifiedBy>Craig Newman</cp:lastModifiedBy>
  <cp:revision>4</cp:revision>
  <dcterms:created xsi:type="dcterms:W3CDTF">2022-11-10T12:48:00Z</dcterms:created>
  <dcterms:modified xsi:type="dcterms:W3CDTF">2023-06-20T09:49:00Z</dcterms:modified>
</cp:coreProperties>
</file>